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30E" w:rsidRPr="00A66C13" w:rsidRDefault="0046130E" w:rsidP="0046130E">
      <w:pPr>
        <w:rPr>
          <w:color w:val="000000" w:themeColor="text1"/>
        </w:rPr>
      </w:pPr>
      <w:bookmarkStart w:id="0" w:name="_Hlk48988167"/>
      <w:bookmarkStart w:id="1" w:name="_GoBack"/>
      <w:bookmarkEnd w:id="1"/>
    </w:p>
    <w:p w:rsidR="0046130E" w:rsidRPr="000121E0" w:rsidRDefault="0046130E" w:rsidP="0046130E"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E01AD16" wp14:editId="7159EE1F">
                <wp:simplePos x="0" y="0"/>
                <wp:positionH relativeFrom="margin">
                  <wp:posOffset>1047750</wp:posOffset>
                </wp:positionH>
                <wp:positionV relativeFrom="paragraph">
                  <wp:posOffset>12064</wp:posOffset>
                </wp:positionV>
                <wp:extent cx="4171950" cy="809625"/>
                <wp:effectExtent l="0" t="0" r="0" b="952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Default="0046130E" w:rsidP="0046130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                     Supplementary Information</w:t>
                            </w:r>
                          </w:p>
                          <w:p w:rsidR="0046130E" w:rsidRPr="00831AB8" w:rsidRDefault="0046130E" w:rsidP="0046130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   </w:t>
                            </w:r>
                            <w:r w:rsidRPr="00831AB8">
                              <w:rPr>
                                <w:sz w:val="28"/>
                                <w:szCs w:val="28"/>
                              </w:rPr>
                              <w:t xml:space="preserve">Study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1: Response accuracy to individual trac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2.5pt;margin-top:.95pt;width:328.5pt;height:63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ipgHQIAABsEAAAOAAAAZHJzL2Uyb0RvYy54bWysU8Fu2zAMvQ/YPwi6L46DpGmMOEWXLsOA&#10;rhvQ7gNoWY6FSaInKbG7rx8lp2m23YbpIJAi+Ug+UuubwWh2lM4rtCXPJ1POpBVYK7sv+ben3btr&#10;znwAW4NGK0v+LD2/2bx9s+67Qs6wRV1LxwjE+qLvSt6G0BVZ5kUrDfgJdtKSsUFnIJDq9lntoCd0&#10;o7PZdHqV9ejqzqGQ3tPr3Wjkm4TfNFKEL03jZWC65FRbSLdLdxXvbLOGYu+ga5U4lQH/UIUBZSnp&#10;GeoOArCDU39BGSUcemzCRKDJsGmUkKkH6iaf/tHNYwudTL0QOb470+T/H6x4OH51TNUlX3JmwdCI&#10;nuQQ2Hsc2Cyy03e+IKfHjtzCQM805dSp7+5RfPfM4rYFu5e3zmHfSqipujxGZhehI46PIFX/GWtK&#10;A4eACWhonInUERmM0GlKz+fJxFIEPc7zZb5akEmQ7Xq6upotUgooXqI758NHiYZFoeSOJp/Q4Xjv&#10;Q6wGiheXmMyjVvVOaZ0Ut6+22rEj0Jbs0jmh/+amLetLvlpQ7hhlMcanBTIq0BZrZWJx8cRwKCIb&#10;H2yd5ABKjzJVou2JnsjIyE0YqoEcI2cV1s9ElMNxW+l3kdCi+8lZT5tacv/jAE5ypj9ZInuVz+dx&#10;tZMyXyxnpLhLS3VpASsIquSBs1HchvQdxo5uaSiNSny9VnKqlTYw0Xj6LXHFL/Xk9fqnN78AAAD/&#10;/wMAUEsDBBQABgAIAAAAIQB2fJQA3AAAAAkBAAAPAAAAZHJzL2Rvd25yZXYueG1sTI9BT4NAEIXv&#10;Jv6HzZh4MXaRtLRQlkZNNF5b+wMGmAIpO0vYbaH/3vGkt/nyXt68l+9m26srjb5zbOBlEYEirlzd&#10;cWPg+P3xvAHlA3KNvWMycCMPu+L+LsesdhPv6XoIjZIQ9hkaaEMYMq191ZJFv3ADsWgnN1oMgmOj&#10;6xEnCbe9jqMo0RY7lg8tDvTeUnU+XKyB09f0tEqn8jMc1/tl8obdunQ3Yx4f5tctqEBz+DPDb32p&#10;DoV0Kt2Fa6964WQlW4IcKSjRN3EsXArH6RJ0kev/C4ofAAAA//8DAFBLAQItABQABgAIAAAAIQC2&#10;gziS/gAAAOEBAAATAAAAAAAAAAAAAAAAAAAAAABbQ29udGVudF9UeXBlc10ueG1sUEsBAi0AFAAG&#10;AAgAAAAhADj9If/WAAAAlAEAAAsAAAAAAAAAAAAAAAAALwEAAF9yZWxzLy5yZWxzUEsBAi0AFAAG&#10;AAgAAAAhAH5mKmAdAgAAGwQAAA4AAAAAAAAAAAAAAAAALgIAAGRycy9lMm9Eb2MueG1sUEsBAi0A&#10;FAAGAAgAAAAhAHZ8lADcAAAACQEAAA8AAAAAAAAAAAAAAAAAdwQAAGRycy9kb3ducmV2LnhtbFBL&#10;BQYAAAAABAAEAPMAAACABQAAAAA=&#10;" stroked="f">
                <v:textbox>
                  <w:txbxContent>
                    <w:p w:rsidR="0046130E" w:rsidRDefault="0046130E" w:rsidP="0046130E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                     Supplementary Information</w:t>
                      </w:r>
                    </w:p>
                    <w:p w:rsidR="0046130E" w:rsidRPr="00831AB8" w:rsidRDefault="0046130E" w:rsidP="0046130E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   </w:t>
                      </w:r>
                      <w:r w:rsidRPr="00831AB8">
                        <w:rPr>
                          <w:sz w:val="28"/>
                          <w:szCs w:val="28"/>
                        </w:rPr>
                        <w:t xml:space="preserve">Study </w:t>
                      </w:r>
                      <w:r>
                        <w:rPr>
                          <w:sz w:val="28"/>
                          <w:szCs w:val="28"/>
                        </w:rPr>
                        <w:t>1: Response accuracy to individual track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6130E" w:rsidRPr="000121E0" w:rsidRDefault="0046130E" w:rsidP="0046130E">
      <w:pPr>
        <w:ind w:left="2160"/>
      </w:pPr>
    </w:p>
    <w:p w:rsidR="0046130E" w:rsidRPr="000121E0" w:rsidRDefault="0046130E" w:rsidP="0046130E">
      <w:pPr>
        <w:ind w:left="2160"/>
      </w:pPr>
    </w:p>
    <w:p w:rsidR="0046130E" w:rsidRPr="000121E0" w:rsidRDefault="0046130E" w:rsidP="0046130E">
      <w:pPr>
        <w:ind w:left="2160"/>
      </w:pPr>
    </w:p>
    <w:p w:rsidR="0046130E" w:rsidRPr="000121E0" w:rsidRDefault="0046130E" w:rsidP="0046130E">
      <w:pPr>
        <w:ind w:left="2160"/>
      </w:pPr>
    </w:p>
    <w:p w:rsidR="0046130E" w:rsidRPr="000121E0" w:rsidRDefault="0046130E" w:rsidP="0046130E">
      <w:pPr>
        <w:ind w:left="2160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10FFE4" wp14:editId="0135A593">
                <wp:simplePos x="0" y="0"/>
                <wp:positionH relativeFrom="margin">
                  <wp:align>left</wp:align>
                </wp:positionH>
                <wp:positionV relativeFrom="paragraph">
                  <wp:posOffset>43815</wp:posOffset>
                </wp:positionV>
                <wp:extent cx="5086350" cy="698500"/>
                <wp:effectExtent l="0" t="0" r="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635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1E0136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E0136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1E0136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  <w:p w:rsidR="0046130E" w:rsidRPr="009B037A" w:rsidRDefault="0046130E" w:rsidP="0046130E">
                            <w:pPr>
                              <w:rPr>
                                <w:i/>
                                <w:iCs/>
                              </w:rPr>
                            </w:pPr>
                            <w:r w:rsidRPr="009B037A">
                              <w:rPr>
                                <w:i/>
                                <w:iCs/>
                              </w:rPr>
                              <w:t>Mean response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accuracy</w:t>
                            </w:r>
                            <w:r w:rsidRPr="009B037A">
                              <w:rPr>
                                <w:i/>
                                <w:iCs/>
                              </w:rPr>
                              <w:t xml:space="preserve"> to individual tracks: both conditions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max = 1.0)</w:t>
                            </w:r>
                          </w:p>
                          <w:p w:rsidR="0046130E" w:rsidRPr="009B037A" w:rsidRDefault="0046130E" w:rsidP="0046130E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0;margin-top:3.45pt;width:400.5pt;height:5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y7qIQIAACIEAAAOAAAAZHJzL2Uyb0RvYy54bWysU9uO2yAQfa/Uf0C8N3bSOE2sOKtttqkq&#10;bS/Sbj8AYxyjAkOBxE6/vgPOZqPu26p+QAwzHJ85c1jfDFqRo3BegqnodJJTIgyHRpp9RX8+7t4t&#10;KfGBmYYpMKKiJ+Hpzebtm3VvSzGDDlQjHEEQ48veVrQLwZZZ5nknNPMTsMJgsgWnWcDQ7bPGsR7R&#10;tcpmeb7IenCNdcCF93h6NybpJuG3reDhe9t6EYiqKHILaXVpreOabdas3DtmO8nPNNgrWGgmDf70&#10;AnXHAiMHJ19AackdeGjDhIPOoG0lF6kH7Gaa/9PNQ8esSL2gON5eZPL/D5Z/O/5wRDY4O0oM0zii&#10;RzEE8hEGMovq9NaXWPRgsSwMeBwrY6fe3gP/5YmBbcfMXtw6B30nWIPspvFmdnV1xPERpO6/QoO/&#10;YYcACWhonY6AKAZBdJzS6TKZSIXjYZEvF+8LTHHMLVbLIk+jy1j5dNs6Hz4L0CRuKupw8gmdHe99&#10;iGxY+VSS2IOSzU4qlQK3r7fKkSNDl+zSlxrAJq/LlCF9RVfFrEjIBuL9ZCAtA7pYSV3RZR6/0VdR&#10;jU+mSSWBSTXukYkyZ3miIqM2YaiH8xywPkpXQ3NCvRyMpsVHhpsO3B9KejRsRf3vA3OCEvXFoOar&#10;6XweHZ6CefFhhoG7ztTXGWY4QlU0UDJutyG9iiiHgVucTSuTbM9MzpTRiEnN86OJTr+OU9Xz0978&#10;BQAA//8DAFBLAwQUAAYACAAAACEAXArDu9oAAAAGAQAADwAAAGRycy9kb3ducmV2LnhtbEyPwU7D&#10;MBBE70j8g7VIXBB1giBt0zgVIIG4tvQDNvE2iRqvo9ht0r9nOcFxdkazb4rt7Hp1oTF0ng2kiwQU&#10;ce1tx42Bw/fH4wpUiMgWe89k4EoBtuXtTYG59RPv6LKPjZISDjkaaGMccq1D3ZLDsPADsXhHPzqM&#10;IsdG2xEnKXe9fkqSTDvsWD60ONB7S/Vpf3YGjl/Tw8t6qj7jYbl7zt6wW1b+asz93fy6ARVpjn9h&#10;+MUXdCiFqfJntkH1BmRINJCtQYm5SlLRlaRSueiy0P/xyx8AAAD//wMAUEsBAi0AFAAGAAgAAAAh&#10;ALaDOJL+AAAA4QEAABMAAAAAAAAAAAAAAAAAAAAAAFtDb250ZW50X1R5cGVzXS54bWxQSwECLQAU&#10;AAYACAAAACEAOP0h/9YAAACUAQAACwAAAAAAAAAAAAAAAAAvAQAAX3JlbHMvLnJlbHNQSwECLQAU&#10;AAYACAAAACEApnsu6iECAAAiBAAADgAAAAAAAAAAAAAAAAAuAgAAZHJzL2Uyb0RvYy54bWxQSwEC&#10;LQAUAAYACAAAACEAXArDu9oAAAAGAQAADwAAAAAAAAAAAAAAAAB7BAAAZHJzL2Rvd25yZXYueG1s&#10;UEsFBgAAAAAEAAQA8wAAAIIFAAAAAA==&#10;" stroked="f">
                <v:textbox>
                  <w:txbxContent>
                    <w:p w:rsidR="0046130E" w:rsidRPr="001E0136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1E0136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1E0136">
                        <w:rPr>
                          <w:b/>
                          <w:bCs/>
                        </w:rPr>
                        <w:t>1</w:t>
                      </w:r>
                    </w:p>
                    <w:p w:rsidR="0046130E" w:rsidRPr="009B037A" w:rsidRDefault="0046130E" w:rsidP="0046130E">
                      <w:pPr>
                        <w:rPr>
                          <w:i/>
                          <w:iCs/>
                        </w:rPr>
                      </w:pPr>
                      <w:r w:rsidRPr="009B037A">
                        <w:rPr>
                          <w:i/>
                          <w:iCs/>
                        </w:rPr>
                        <w:t>Mean response</w:t>
                      </w:r>
                      <w:r>
                        <w:rPr>
                          <w:i/>
                          <w:iCs/>
                        </w:rPr>
                        <w:t xml:space="preserve"> accuracy</w:t>
                      </w:r>
                      <w:r w:rsidRPr="009B037A">
                        <w:rPr>
                          <w:i/>
                          <w:iCs/>
                        </w:rPr>
                        <w:t xml:space="preserve"> to individual tracks: both conditions</w:t>
                      </w:r>
                      <w:r>
                        <w:rPr>
                          <w:i/>
                          <w:iCs/>
                        </w:rPr>
                        <w:t xml:space="preserve"> (max = 1.0)</w:t>
                      </w:r>
                    </w:p>
                    <w:p w:rsidR="0046130E" w:rsidRPr="009B037A" w:rsidRDefault="0046130E" w:rsidP="0046130E">
                      <w:pPr>
                        <w:rPr>
                          <w:i/>
                          <w:i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6130E" w:rsidRPr="000121E0" w:rsidRDefault="0046130E" w:rsidP="0046130E">
      <w:pPr>
        <w:spacing w:line="360" w:lineRule="auto"/>
        <w:ind w:left="720" w:hanging="720"/>
      </w:pPr>
    </w:p>
    <w:p w:rsidR="0046130E" w:rsidRPr="000121E0" w:rsidRDefault="0046130E" w:rsidP="0046130E">
      <w:pPr>
        <w:spacing w:line="360" w:lineRule="auto"/>
        <w:ind w:left="720" w:hanging="720"/>
      </w:pPr>
    </w:p>
    <w:p w:rsidR="0046130E" w:rsidRPr="000121E0" w:rsidRDefault="0046130E" w:rsidP="0046130E">
      <w:pPr>
        <w:spacing w:line="360" w:lineRule="auto"/>
        <w:ind w:left="720" w:hanging="720"/>
      </w:pPr>
    </w:p>
    <w:p w:rsidR="0046130E" w:rsidRPr="000121E0" w:rsidRDefault="0046130E" w:rsidP="0046130E">
      <w:pPr>
        <w:spacing w:line="360" w:lineRule="auto"/>
        <w:ind w:left="720" w:hanging="720"/>
        <w:jc w:val="center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21DA06B" wp14:editId="459FDC33">
                <wp:simplePos x="0" y="0"/>
                <wp:positionH relativeFrom="margin">
                  <wp:posOffset>1682750</wp:posOffset>
                </wp:positionH>
                <wp:positionV relativeFrom="paragraph">
                  <wp:posOffset>3606165</wp:posOffset>
                </wp:positionV>
                <wp:extent cx="2476500" cy="298450"/>
                <wp:effectExtent l="0" t="0" r="0" b="63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r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32.5pt;margin-top:283.95pt;width:195pt;height:23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gkVIQIAACMEAAAOAAAAZHJzL2Uyb0RvYy54bWysU9uO2yAQfa/Uf0C8N3YsZzex4qy22aaq&#10;tL1Iu/0AjHGMCgwFEjv9+g44m0bbt6o8IIYZDjNnzqzvRq3IUTgvwdR0PsspEYZDK82+pt+fd++W&#10;lPjATMsUGFHTk/D0bvP2zXqwlSigB9UKRxDE+GqwNe1DsFWWed4LzfwMrDDo7MBpFtB0+6x1bEB0&#10;rbIiz2+yAVxrHXDhPd4+TE66SfhdJ3j42nVeBKJqirmFtLu0N3HPNmtW7R2zveTnNNg/ZKGZNPjp&#10;BeqBBUYOTv4FpSV34KELMw46g66TXKQasJp5/qqap55ZkWpBcry90OT/Hyz/cvzmiGyxdyUlhmns&#10;0bMYA3kPIykiPYP1FUY9WYwLI15jaCrV20fgPzwxsO2Z2Yt752DoBWsxvXl8mV09nXB8BGmGz9Di&#10;N+wQIAGNndORO2SDIDq26XRpTUyF42VR3t4scnRx9BWrZblIvctY9fLaOh8+CtAkHmrqsPUJnR0f&#10;fYjZsOolJH7mQcl2J5VKhts3W+XIkaFMdmmlAl6FKUOGmq4WxSIhG4jvk4K0DChjJXVNl3lck7Ai&#10;Gx9Mm0ICk2o6YybKnOmJjEzchLEZUyMurDfQnpAvB5Nqccrw0IP7RcmAiq2p/3lgTlCiPhnkfDUv&#10;yyjxZJSL2wINd+1prj3McISqaaBkOm5DGotIh4F77E0nE22xiVMm55RRiYnN89REqV/bKerPbG9+&#10;AwAA//8DAFBLAwQUAAYACAAAACEA80hHTd8AAAALAQAADwAAAGRycy9kb3ducmV2LnhtbEyPzW6D&#10;MBCE75X6DtZW6qVqTKJgCsFEbaVWvebnAQxsAAWvEXYCeftuTu1td2c0+02+nW0vrjj6zpGG5SIC&#10;gVS5uqNGw/Hw9foGwgdDtekdoYYbetgWjw+5yWo30Q6v+9AIDiGfGQ1tCEMmpa9atMYv3IDE2smN&#10;1gRex0bWo5k43PZyFUVKWtMRf2jNgJ8tVuf9xWo4/UwvcTqV3+GY7Nbqw3RJ6W5aPz/N7xsQAefw&#10;Z4Y7PqNDwUylu1DtRa9hpWLuEjTEKklBsEPF90vJw3Kdgixy+b9D8QsAAP//AwBQSwECLQAUAAYA&#10;CAAAACEAtoM4kv4AAADhAQAAEwAAAAAAAAAAAAAAAAAAAAAAW0NvbnRlbnRfVHlwZXNdLnhtbFBL&#10;AQItABQABgAIAAAAIQA4/SH/1gAAAJQBAAALAAAAAAAAAAAAAAAAAC8BAABfcmVscy8ucmVsc1BL&#10;AQItABQABgAIAAAAIQCwwgkVIQIAACMEAAAOAAAAAAAAAAAAAAAAAC4CAABkcnMvZTJvRG9jLnht&#10;bFBLAQItABQABgAIAAAAIQDzSEdN3wAAAAsBAAAPAAAAAAAAAAAAAAAAAHsEAABkcnMvZG93bnJl&#10;di54bWxQSwUGAAAAAAQABADzAAAAhwUAAAAA&#10;" stroked="f">
                <v:textbox>
                  <w:txbxContent>
                    <w:p w:rsidR="0046130E" w:rsidRPr="00F527A3" w:rsidRDefault="0046130E" w:rsidP="0046130E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rac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0CF5FC4" wp14:editId="4E999527">
                <wp:simplePos x="0" y="0"/>
                <wp:positionH relativeFrom="column">
                  <wp:posOffset>158750</wp:posOffset>
                </wp:positionH>
                <wp:positionV relativeFrom="paragraph">
                  <wp:posOffset>1009015</wp:posOffset>
                </wp:positionV>
                <wp:extent cx="41910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527A3">
                              <w:rPr>
                                <w:b/>
                                <w:bCs/>
                              </w:rPr>
                              <w:t>Mean response accurac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2.5pt;margin-top:79.45pt;width:33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ZuIJAIAACcEAAAOAAAAZHJzL2Uyb0RvYy54bWysU9uO2yAQfa/Uf0C8N7402d1YcVbbbFNV&#10;2l6k3X4AxjhGBYYCiZ2/74CTNNq+VeUBATNzmDlnZnU/akUOwnkJpqbFLKdEGA6tNLua/njZvruj&#10;xAdmWqbAiJoehaf367dvVoOtRAk9qFY4giDGV4OtaR+CrbLM815o5mdghUFjB06zgFe3y1rHBkTX&#10;Kivz/CYbwLXWARfe4+vjZKTrhN91godvXedFIKqmmFtIu0t7E/dsvWLVzjHbS35Kg/1DFppJg59e&#10;oB5ZYGTv5F9QWnIHHrow46Az6DrJRaoBqynyV9U898yKVAuS4+2FJv//YPnXw3dHZFvTsrilxDCN&#10;Ir2IMZAPMJIy8jNYX6Hbs0XHMOIz6pxq9fYJ+E9PDGx6ZnbiwTkYesFazK+IkdlV6ITjI0gzfIEW&#10;v2H7AAlo7JyO5CEdBNFRp+NFm5gKx8d5sSxytHA0FfN8flMm8TJWnaOt8+GTAE3ioaYOtU/o7PDk&#10;Q8yGVWeX+JkHJdutVCpd3K7ZKEcODPtkm1Yq4JWbMmSo6XJRLhKygRifWkjLgH2spK7pXR7X1FmR&#10;jY+mTS6BSTWdMRNlTvRERiZuwtiMSYn3Z9YbaI/Il4OpbXHM8BD38haZGLBra+p/7ZkTlKjPBmlf&#10;FvN5bPN0mS9ukSTiri3NtYUZ3gMOQ6BkOm5CGo3IiIEHlKeTibmo45TMKWvsxkToaXJiu1/fk9ef&#10;+V7/BgAA//8DAFBLAwQUAAYACAAAACEAuHJzs98AAAAJAQAADwAAAGRycy9kb3ducmV2LnhtbEyP&#10;QUvDQBCF74L/YRnBm92kUk3TbIpEpCAIbRW8bpJpEpqdDdlpm/57x5Me583jve9l68n16oxj6DwZ&#10;iGcRKKTK1x01Br4+3x4SUIEt1bb3hAauGGCd395kNq39hXZ43nOjJIRCag20zEOqdahadDbM/IAk&#10;v4MfnWU5x0bXo71IuOv1PIqetLMdSUNrByxarI77kzNweC+LTfc6eH7+/oh3W75uqCyMub+bXlag&#10;GCf+M8MvvqBDLkylP1EdVG9gvpApLPoiWYISwzIWoTTwmEQx6DzT/xfkPwAAAP//AwBQSwECLQAU&#10;AAYACAAAACEAtoM4kv4AAADhAQAAEwAAAAAAAAAAAAAAAAAAAAAAW0NvbnRlbnRfVHlwZXNdLnht&#10;bFBLAQItABQABgAIAAAAIQA4/SH/1gAAAJQBAAALAAAAAAAAAAAAAAAAAC8BAABfcmVscy8ucmVs&#10;c1BLAQItABQABgAIAAAAIQAoAZuIJAIAACcEAAAOAAAAAAAAAAAAAAAAAC4CAABkcnMvZTJvRG9j&#10;LnhtbFBLAQItABQABgAIAAAAIQC4cnOz3wAAAAkBAAAPAAAAAAAAAAAAAAAAAH4EAABkcnMvZG93&#10;bnJldi54bWxQSwUGAAAAAAQABADzAAAAigUAAAAA&#10;" stroked="f">
                <v:textbox style="layout-flow:vertical;mso-layout-flow-alt:bottom-to-top">
                  <w:txbxContent>
                    <w:p w:rsidR="0046130E" w:rsidRPr="00F527A3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F527A3">
                        <w:rPr>
                          <w:b/>
                          <w:bCs/>
                        </w:rPr>
                        <w:t>Mean response accuracy</w:t>
                      </w:r>
                    </w:p>
                  </w:txbxContent>
                </v:textbox>
              </v:shape>
            </w:pict>
          </mc:Fallback>
        </mc:AlternateContent>
      </w:r>
      <w:r w:rsidRPr="000121E0">
        <w:rPr>
          <w:noProof/>
          <w:lang w:eastAsia="en-PH"/>
        </w:rPr>
        <w:drawing>
          <wp:inline distT="0" distB="0" distL="0" distR="0" wp14:anchorId="74FBE6C9" wp14:editId="7ED1A341">
            <wp:extent cx="4508500" cy="3539668"/>
            <wp:effectExtent l="0" t="0" r="635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075" cy="355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30E" w:rsidRPr="00A66C13" w:rsidRDefault="0046130E" w:rsidP="0046130E">
      <w:pPr>
        <w:pStyle w:val="ListParagraph"/>
        <w:rPr>
          <w:rFonts w:ascii="Times New Roman" w:hAnsi="Times New Roman" w:cs="Times New Roman"/>
        </w:rPr>
      </w:pPr>
    </w:p>
    <w:p w:rsidR="0046130E" w:rsidRPr="00A66C13" w:rsidRDefault="0046130E" w:rsidP="0046130E">
      <w:pPr>
        <w:pStyle w:val="ListParagraph"/>
        <w:rPr>
          <w:rFonts w:ascii="Times New Roman" w:hAnsi="Times New Roman" w:cs="Times New Roman"/>
        </w:rPr>
      </w:pPr>
    </w:p>
    <w:p w:rsidR="0046130E" w:rsidRPr="000121E0" w:rsidRDefault="0046130E" w:rsidP="0046130E">
      <w:pPr>
        <w:autoSpaceDE w:val="0"/>
        <w:autoSpaceDN w:val="0"/>
        <w:adjustRightInd w:val="0"/>
        <w:jc w:val="center"/>
      </w:pPr>
      <w:r w:rsidRPr="000121E0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70E694" wp14:editId="454AA03F">
                <wp:simplePos x="0" y="0"/>
                <wp:positionH relativeFrom="column">
                  <wp:posOffset>528103</wp:posOffset>
                </wp:positionH>
                <wp:positionV relativeFrom="paragraph">
                  <wp:posOffset>3460920</wp:posOffset>
                </wp:positionV>
                <wp:extent cx="5109882" cy="141805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9882" cy="1418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26" style="position:absolute;margin-left:41.6pt;margin-top:272.5pt;width:402.35pt;height:11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Qe0kwIAAIYFAAAOAAAAZHJzL2Uyb0RvYy54bWysVE1v2zAMvQ/YfxB0X20HSZcGdYqgRYcB&#10;RVs0HXpWZCk2IIuapMTJfv0oyXbarthhWA6KKD4+fpjk5dWhVWQvrGtAl7Q4yykRmkPV6G1Jfzzf&#10;fplT4jzTFVOgRUmPwtGr5edPl51ZiAnUoCphCZJot+hMSWvvzSLLHK9Fy9wZGKFRKcG2zKNot1ll&#10;WYfsrcomeX6edWArY4EL5/D1JinpMvJLKbh/kNIJT1RJMTYfTxvPTTiz5SVbbC0zdcP7MNg/RNGy&#10;RqPTkeqGeUZ2tvmDqm24BQfSn3FoM5Cy4SLmgNkU+bts1jUzIuaCxXFmLJP7f7T8fv9oSVOVdHJO&#10;iWYtfqMnrBrTWyUIvmGBOuMWiFubR9tLDq8h24O0bfjHPMghFvU4FlUcPOH4OCvyi/l8QglHXTEt&#10;5vkskGYna2Od/yagJeFSUovuYy3Z/s75BB0gwZkD1VS3jVJRCI0irpUle4afeLMtevI3KKUDVkOw&#10;SoThJQuJpVTizR+VCDiln4TEmmDwkxhI7MaTE8a50L5IqppVIvme5fgbvA9hxUQjYWCW6H/k7gkG&#10;ZCIZuFOUPT6YitjMo3H+t8CS8WgRPYP2o3HbaLAfESjMqvec8EORUmlClTZQHbFjLKRRcobfNvjZ&#10;7pjzj8zi7OCU4T7wD3hIBV1Job9RUoP99dF7wGNLo5aSDmexpO7njllBifqusdkviuk0DG8UprOv&#10;ExTsa83mtUbv2mvAXihw8xgerwHv1XCVFtoXXBur4BVVTHP0XVLu7SBc+7QjcPFwsVpFGA6sYf5O&#10;rw0P5KGqoS2fDy/Mmr53PXb9PQxzyxbvWjhhg6WG1c6DbGJ/n+ra1xuHPTZOv5jCNnktR9RpfS5/&#10;AwAA//8DAFBLAwQUAAYACAAAACEAMeg0Yd8AAAAKAQAADwAAAGRycy9kb3ducmV2LnhtbEyPwU6D&#10;QBCG7ya+w2ZMvNnFIgWRpTFGG/VmLT1vYQTi7iyyS4tv73jS48x8+ef7i/VsjTji6HtHCq4XEQik&#10;2jU9tQp2709XGQgfNDXaOEIF3+hhXZ6fFTpv3Ine8LgNreAQ8rlW0IUw5FL6ukOr/cINSHz7cKPV&#10;gcexlc2oTxxujVxG0Upa3RN/6PSADx3Wn9vJKpiS9OVx3n9t4iqq0tfKJM9hMyh1eTHf34EIOIc/&#10;GH71WR1Kdjq4iRovjIIsXjKpILlJuBMDWZbegjjwZpXGIMtC/q9Q/gAAAP//AwBQSwECLQAUAAYA&#10;CAAAACEAtoM4kv4AAADhAQAAEwAAAAAAAAAAAAAAAAAAAAAAW0NvbnRlbnRfVHlwZXNdLnhtbFBL&#10;AQItABQABgAIAAAAIQA4/SH/1gAAAJQBAAALAAAAAAAAAAAAAAAAAC8BAABfcmVscy8ucmVsc1BL&#10;AQItABQABgAIAAAAIQARSQe0kwIAAIYFAAAOAAAAAAAAAAAAAAAAAC4CAABkcnMvZTJvRG9jLnht&#10;bFBLAQItABQABgAIAAAAIQAx6DRh3wAAAAoBAAAPAAAAAAAAAAAAAAAAAO0EAABkcnMvZG93bnJl&#10;di54bWxQSwUGAAAAAAQABADzAAAA+QUAAAAA&#10;" fillcolor="white [3212]" stroked="f" strokeweight="2pt"/>
            </w:pict>
          </mc:Fallback>
        </mc:AlternateContent>
      </w: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  <w:rPr>
          <w:lang w:val="lt-LT"/>
        </w:rPr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AF25A9D" wp14:editId="1E8B2F0D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5105400" cy="7048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1E0136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E0136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1E0136"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  <w:p w:rsidR="0046130E" w:rsidRPr="00184250" w:rsidRDefault="0046130E" w:rsidP="0046130E">
                            <w:r>
                              <w:t xml:space="preserve"> </w:t>
                            </w:r>
                            <w:r w:rsidRPr="00F527A3">
                              <w:rPr>
                                <w:i/>
                                <w:iCs/>
                              </w:rPr>
                              <w:t xml:space="preserve">Mean </w:t>
                            </w:r>
                            <w:r>
                              <w:rPr>
                                <w:i/>
                                <w:iCs/>
                              </w:rPr>
                              <w:t>r</w:t>
                            </w:r>
                            <w:r w:rsidRPr="009B037A">
                              <w:rPr>
                                <w:i/>
                                <w:iCs/>
                              </w:rPr>
                              <w:t>esponse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accuracy</w:t>
                            </w:r>
                            <w:r w:rsidRPr="009B037A">
                              <w:rPr>
                                <w:i/>
                                <w:iCs/>
                              </w:rPr>
                              <w:t xml:space="preserve"> to individual tracks: condition O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max = 1.0)</w:t>
                            </w:r>
                          </w:p>
                          <w:p w:rsidR="0046130E" w:rsidRPr="00184250" w:rsidRDefault="0046130E" w:rsidP="004613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0;margin-top:6.55pt;width:402pt;height:55.5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oV3IQIAACIEAAAOAAAAZHJzL2Uyb0RvYy54bWysU8GO2yAQvVfqPyDujR3L6WatOKtttqkq&#10;bbeVdvsBGOMYFRgKJHb69R1wkkbbW1UOiGGGx8ybN6u7UStyEM5LMDWdz3JKhOHQSrOr6feX7bsl&#10;JT4w0zIFRtT0KDy9W799sxpsJQroQbXCEQQxvhpsTfsQbJVlnvdCMz8DKww6O3CaBTTdLmsdGxBd&#10;q6zI8/fZAK61DrjwHm8fJiddJ/yuEzx87TovAlE1xdxC2l3am7hn6xWrdo7ZXvJTGuwfstBMGvz0&#10;AvXAAiN7J/+C0pI78NCFGQedQddJLlINWM08f1XNc8+sSLUgOd5eaPL/D5Y/Hb45ItuaFpQYprFF&#10;L2IM5AOMpIjsDNZXGPRsMSyMeI1dTpV6+wj8hycGNj0zO3HvHAy9YC1mN48vs6unE46PIM3wBVr8&#10;hu0DJKCxczpSh2QQRMcuHS+dialwvFzM80WZo4uj7yYvl4vUuoxV59fW+fBJgCbxUFOHnU/o7PDo&#10;Q8yGVeeQ+JkHJdutVCoZbtdslCMHhirZppUKeBWmDBlqersoFgnZQHyfBKRlQBUrqWu6zOOadBXZ&#10;+GjaFBKYVNMZM1HmRE9kZOImjM2Y+lCeWW+gPSJfDibR4pDhoQf3i5IBBVtT/3PPnKBEfTbI+e28&#10;LKPCk1Eubgo03LWnufYwwxGqpoGS6bgJaSoiHQbusTedTLTFJk6ZnFJGISY2T0MTlX5tp6g/o73+&#10;DQAA//8DAFBLAwQUAAYACAAAACEAyLwU7doAAAAHAQAADwAAAGRycy9kb3ducmV2LnhtbEyPwU7D&#10;MAyG70i8Q2QkLoilHWUbpekESCCuG3sAt/Haisapmmzt3h5zgqO/3/r9udjOrldnGkPn2UC6SEAR&#10;19523Bg4fL3fb0CFiGyx90wGLhRgW15fFZhbP/GOzvvYKCnhkKOBNsYh1zrULTkMCz8QS3b0o8Mo&#10;49hoO+Ik5a7XyyRZaYcdy4UWB3prqf7en5yB4+d09/g0VR/xsN5lq1fs1pW/GHN7M788g4o0x79l&#10;+NUXdSjFqfIntkH1BuSRKPQhBSXpJskEVAKWWQq6LPR///IHAAD//wMAUEsBAi0AFAAGAAgAAAAh&#10;ALaDOJL+AAAA4QEAABMAAAAAAAAAAAAAAAAAAAAAAFtDb250ZW50X1R5cGVzXS54bWxQSwECLQAU&#10;AAYACAAAACEAOP0h/9YAAACUAQAACwAAAAAAAAAAAAAAAAAvAQAAX3JlbHMvLnJlbHNQSwECLQAU&#10;AAYACAAAACEAkpqFdyECAAAiBAAADgAAAAAAAAAAAAAAAAAuAgAAZHJzL2Uyb0RvYy54bWxQSwEC&#10;LQAUAAYACAAAACEAyLwU7doAAAAHAQAADwAAAAAAAAAAAAAAAAB7BAAAZHJzL2Rvd25yZXYueG1s&#10;UEsFBgAAAAAEAAQA8wAAAIIFAAAAAA==&#10;" stroked="f">
                <v:textbox>
                  <w:txbxContent>
                    <w:p w:rsidR="0046130E" w:rsidRPr="001E0136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1E0136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1E0136">
                        <w:rPr>
                          <w:b/>
                          <w:bCs/>
                        </w:rPr>
                        <w:t>2</w:t>
                      </w:r>
                    </w:p>
                    <w:p w:rsidR="0046130E" w:rsidRPr="00184250" w:rsidRDefault="0046130E" w:rsidP="0046130E">
                      <w:r>
                        <w:t xml:space="preserve"> </w:t>
                      </w:r>
                      <w:r w:rsidRPr="00F527A3">
                        <w:rPr>
                          <w:i/>
                          <w:iCs/>
                        </w:rPr>
                        <w:t xml:space="preserve">Mean </w:t>
                      </w:r>
                      <w:r>
                        <w:rPr>
                          <w:i/>
                          <w:iCs/>
                        </w:rPr>
                        <w:t>r</w:t>
                      </w:r>
                      <w:r w:rsidRPr="009B037A">
                        <w:rPr>
                          <w:i/>
                          <w:iCs/>
                        </w:rPr>
                        <w:t>esponse</w:t>
                      </w:r>
                      <w:r>
                        <w:rPr>
                          <w:i/>
                          <w:iCs/>
                        </w:rPr>
                        <w:t xml:space="preserve"> accuracy</w:t>
                      </w:r>
                      <w:r w:rsidRPr="009B037A">
                        <w:rPr>
                          <w:i/>
                          <w:iCs/>
                        </w:rPr>
                        <w:t xml:space="preserve"> to individual tracks: condition ON</w:t>
                      </w:r>
                      <w:r>
                        <w:rPr>
                          <w:i/>
                          <w:iCs/>
                        </w:rPr>
                        <w:t xml:space="preserve"> (max = 1.0)</w:t>
                      </w:r>
                    </w:p>
                    <w:p w:rsidR="0046130E" w:rsidRPr="00184250" w:rsidRDefault="0046130E" w:rsidP="0046130E"/>
                  </w:txbxContent>
                </v:textbox>
                <w10:wrap anchorx="margin"/>
              </v:shape>
            </w:pict>
          </mc:Fallback>
        </mc:AlternateContent>
      </w:r>
      <w:r w:rsidRPr="00A66C13">
        <w:t>A</w:t>
      </w: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  <w:jc w:val="center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C98BC6B" wp14:editId="6A8145A3">
                <wp:simplePos x="0" y="0"/>
                <wp:positionH relativeFrom="margin">
                  <wp:align>center</wp:align>
                </wp:positionH>
                <wp:positionV relativeFrom="paragraph">
                  <wp:posOffset>3024505</wp:posOffset>
                </wp:positionV>
                <wp:extent cx="2476500" cy="298450"/>
                <wp:effectExtent l="0" t="0" r="0" b="63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r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0;margin-top:238.15pt;width:195pt;height:23.5pt;z-index:25167052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htjIgIAACMEAAAOAAAAZHJzL2Uyb0RvYy54bWysU9uO2yAQfa/Uf0C8N3aseHdjxVlts01V&#10;aXuRdvsBGOMYFRgKJHb69R1wkkbbt6o8IIYZDjNnzqzuR63IQTgvwdR0PsspEYZDK82upt9ftu/u&#10;KPGBmZYpMKKmR+Hp/frtm9VgK1FAD6oVjiCI8dVga9qHYKss87wXmvkZWGHQ2YHTLKDpdlnr2IDo&#10;WmVFnt9kA7jWOuDCe7x9nJx0nfC7TvDwteu8CETVFHMLaXdpb+KerVes2jlme8lPabB/yEIzafDT&#10;C9QjC4zsnfwLSkvuwEMXZhx0Bl0nuUg1YDXz/FU1zz2zItWC5Hh7ocn/P1j+5fDNEdli70pKDNPY&#10;oxcxBvIeRlJEegbrK4x6thgXRrzG0FSqt0/Af3hiYNMzsxMPzsHQC9ZievP4Mrt6OuH4CNIMn6HF&#10;b9g+QAIaO6cjd8gGQXRs0/HSmpgKx8ticXtT5uji6CuWd4sy9S5j1fm1dT58FKBJPNTUYesTOjs8&#10;+RCzYdU5JH7mQcl2K5VKhts1G+XIgaFMtmmlAl6FKUOGmi7LokzIBuL7pCAtA8pYSV3TuzyuSViR&#10;jQ+mTSGBSTWdMRNlTvRERiZuwtiMqRHlmfUG2iPy5WBSLU4ZHnpwvygZULE19T/3zAlK1CeDnC/n&#10;i0WUeDIW5W2Bhrv2NNceZjhC1TRQMh03IY1FpMPAA/amk4m22MQpk1PKqMTE5mlqotSv7RT1Z7bX&#10;vwEAAP//AwBQSwMEFAAGAAgAAAAhAOblDH7dAAAACAEAAA8AAABkcnMvZG93bnJldi54bWxMj0FP&#10;g0AQhe8m/ofNmHgxdrG0YJGhURON19b+gAG2QGRnCbst9N87nuzxzZu89718O9tenc3oO8cIT4sI&#10;lOHK1R03CIfvj8dnUD4Q19Q7NggX42Fb3N7klNVu4p0570OjJIR9RghtCEOmta9aY8kv3GBYvKMb&#10;LQWRY6PrkSYJt71eRlGiLXUsDS0N5r011c/+ZBGOX9PDejOVn+GQ7lbJG3Vp6S6I93fz6wuoYObw&#10;/wx/+IIOhTCV7sS1Vz2CDAkIqzSJQYkdbyK5lAjrZRyDLnJ9PaD4BQAA//8DAFBLAQItABQABgAI&#10;AAAAIQC2gziS/gAAAOEBAAATAAAAAAAAAAAAAAAAAAAAAABbQ29udGVudF9UeXBlc10ueG1sUEsB&#10;Ai0AFAAGAAgAAAAhADj9If/WAAAAlAEAAAsAAAAAAAAAAAAAAAAALwEAAF9yZWxzLy5yZWxzUEsB&#10;Ai0AFAAGAAgAAAAhAGWqG2MiAgAAIwQAAA4AAAAAAAAAAAAAAAAALgIAAGRycy9lMm9Eb2MueG1s&#10;UEsBAi0AFAAGAAgAAAAhAOblDH7dAAAACAEAAA8AAAAAAAAAAAAAAAAAfAQAAGRycy9kb3ducmV2&#10;LnhtbFBLBQYAAAAABAAEAPMAAACGBQAAAAA=&#10;" stroked="f">
                <v:textbox>
                  <w:txbxContent>
                    <w:p w:rsidR="0046130E" w:rsidRPr="00F527A3" w:rsidRDefault="0046130E" w:rsidP="0046130E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rac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C596636" wp14:editId="0CB32A52">
                <wp:simplePos x="0" y="0"/>
                <wp:positionH relativeFrom="column">
                  <wp:posOffset>374650</wp:posOffset>
                </wp:positionH>
                <wp:positionV relativeFrom="paragraph">
                  <wp:posOffset>489585</wp:posOffset>
                </wp:positionV>
                <wp:extent cx="419100" cy="140462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527A3">
                              <w:rPr>
                                <w:b/>
                                <w:bCs/>
                              </w:rPr>
                              <w:t>Mean response accurac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9.5pt;margin-top:38.55pt;width:33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m9bIwIAACYEAAAOAAAAZHJzL2Uyb0RvYy54bWysU9tuGyEQfa/Uf0C813uR7cQrr6PUqatK&#10;aVop6QewLOtFBYYC9m7+vgNru1b6VpUHBMzMYeacmfXdqBU5CuclmJoWs5wSYTi00uxr+uNl9+GW&#10;Eh+YaZkCI2r6Kjy927x/tx5sJUroQbXCEQQxvhpsTfsQbJVlnvdCMz8DKwwaO3CaBby6fdY6NiC6&#10;VlmZ58tsANdaB1x4j68Pk5FuEn7XCR6+dZ0XgaiaYm4h7S7tTdyzzZpVe8dsL/kpDfYPWWgmDX56&#10;gXpggZGDk39BackdeOjCjIPOoOskF6kGrKbI31Tz3DMrUi1IjrcXmvz/g+VPx++OyBa1KykxTKNG&#10;L2IM5COMpIz0DNZX6PVs0S+M+IyuqVRvH4H/9MTAtmdmL+6dg6EXrMX0ihiZXYVOOD6CNMNXaPEb&#10;dgiQgMbO6cgdskEQHWV6vUgTU+H4OC9WRY4WjqZins+XZdIuY9U52jofPgvQJB5q6lD6hM6Ojz7E&#10;bFh1domfeVCy3Uml0sXtm61y5MiwTXZppQLeuClDhpquFuUiIRuI8amDtAzYxkrqmt7mcU2NFdn4&#10;ZNrkEphU0xkzUeZET2Rk4iaMzZiEWJ5Zb6B9Rb4cTF2LU4aHuJc3yMSATVtT/+vAnKBEfTFI+6qY&#10;z2OXp8t8cYMkEXdtaa4tzPAecBYCJdNxG9JkREYM3KM8nUzMRR2nZE5ZYzMmQk+DE7v9+p68/oz3&#10;5jcAAAD//wMAUEsDBBQABgAIAAAAIQBMO5993wAAAAkBAAAPAAAAZHJzL2Rvd25yZXYueG1sTI9B&#10;S8NAEIXvgv9hGcGb3SRS06aZFIlIQRBsFbxustMkNDsbsts2/fduT/b45g3vfS9fT6YXJxpdZxkh&#10;nkUgiGurO24Qfr7fnxYgnFesVW+ZEC7kYF3c3+Uq0/bMWzrtfCNCCLtMIbTeD5mUrm7JKDezA3Hw&#10;9nY0ygc5NlKP6hzCTS+TKHqRRnUcGlo1UNlSfdgdDcL+oyo33dtgffr7GW+//GXDVYn4+DC9rkB4&#10;mvz/M1zxAzoUgamyR9ZO9AjzZZjiEdI0BnH1k3k4VAjJcvEMssjl7YLiDwAA//8DAFBLAQItABQA&#10;BgAIAAAAIQC2gziS/gAAAOEBAAATAAAAAAAAAAAAAAAAAAAAAABbQ29udGVudF9UeXBlc10ueG1s&#10;UEsBAi0AFAAGAAgAAAAhADj9If/WAAAAlAEAAAsAAAAAAAAAAAAAAAAALwEAAF9yZWxzLy5yZWxz&#10;UEsBAi0AFAAGAAgAAAAhAOwKb1sjAgAAJgQAAA4AAAAAAAAAAAAAAAAALgIAAGRycy9lMm9Eb2Mu&#10;eG1sUEsBAi0AFAAGAAgAAAAhAEw7n33fAAAACQEAAA8AAAAAAAAAAAAAAAAAfQQAAGRycy9kb3du&#10;cmV2LnhtbFBLBQYAAAAABAAEAPMAAACJBQAAAAA=&#10;" stroked="f">
                <v:textbox style="layout-flow:vertical;mso-layout-flow-alt:bottom-to-top">
                  <w:txbxContent>
                    <w:p w:rsidR="0046130E" w:rsidRPr="00F527A3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F527A3">
                        <w:rPr>
                          <w:b/>
                          <w:bCs/>
                        </w:rPr>
                        <w:t>Mean response accuracy</w:t>
                      </w:r>
                    </w:p>
                  </w:txbxContent>
                </v:textbox>
              </v:shape>
            </w:pict>
          </mc:Fallback>
        </mc:AlternateContent>
      </w:r>
      <w:r w:rsidRPr="000121E0">
        <w:rPr>
          <w:noProof/>
          <w:lang w:eastAsia="en-PH"/>
        </w:rPr>
        <w:drawing>
          <wp:inline distT="0" distB="0" distL="0" distR="0" wp14:anchorId="506B3347" wp14:editId="3B9AFA11">
            <wp:extent cx="3841750" cy="3048488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525" cy="307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3783EC2" wp14:editId="770C777C">
                <wp:simplePos x="0" y="0"/>
                <wp:positionH relativeFrom="margin">
                  <wp:align>left</wp:align>
                </wp:positionH>
                <wp:positionV relativeFrom="paragraph">
                  <wp:posOffset>47625</wp:posOffset>
                </wp:positionV>
                <wp:extent cx="5676900" cy="66675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1E0136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E0136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1E0136"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  <w:p w:rsidR="0046130E" w:rsidRPr="009B037A" w:rsidRDefault="0046130E" w:rsidP="0046130E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Mean response accuracy </w:t>
                            </w:r>
                            <w:r w:rsidRPr="009B037A">
                              <w:rPr>
                                <w:i/>
                                <w:iCs/>
                              </w:rPr>
                              <w:t>to individual tracks: condition OFF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max = 1.0)</w:t>
                            </w:r>
                          </w:p>
                          <w:p w:rsidR="0046130E" w:rsidRPr="00184250" w:rsidRDefault="0046130E" w:rsidP="004613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0;margin-top:3.75pt;width:447pt;height:52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BhzIgIAACIEAAAOAAAAZHJzL2Uyb0RvYy54bWysU9uO2yAQfa/Uf0C8N3aixNlYcVbbbFNV&#10;2l6k3X4AxjhGBYYCiZ1+fQecpNH2rSoPiGGGw8yZM+v7QStyFM5LMBWdTnJKhOHQSLOv6PeX3bs7&#10;SnxgpmEKjKjoSXh6v3n7Zt3bUsygA9UIRxDE+LK3Fe1CsGWWed4JzfwErDDobMFpFtB0+6xxrEd0&#10;rbJZnhdZD66xDrjwHm8fRyfdJPy2FTx8bVsvAlEVxdxC2l3a67hnmzUr947ZTvJzGuwfstBMGvz0&#10;CvXIAiMHJ/+C0pI78NCGCQedQdtKLlINWM00f1XNc8esSLUgOd5eafL/D5Z/OX5zRDYVLSgxTGOL&#10;XsQQyHsYyCyy01tfYtCzxbAw4DV2OVXq7RPwH54Y2HbM7MWDc9B3gjWY3TS+zG6ejjg+gtT9Z2jw&#10;G3YIkICG1ulIHZJBEB27dLp2JqbC8XJRLItVji6OvqIolovUuoyVl9fW+fBRgCbxUFGHnU/o7Pjk&#10;Q8yGlZeQ+JkHJZudVCoZbl9vlSNHhirZpZUKeBWmDOkrulrMFgnZQHyfBKRlQBUrqSt6l8c16iqy&#10;8cE0KSQwqcYzZqLMmZ7IyMhNGOoh9WF5Yb2G5oR8ORhFi0OGhw7cL0p6FGxF/c8Dc4IS9ckg56vp&#10;fB4Vnoz5YjlDw9166lsPMxyhKhooGY/bkKYi0mHgAXvTykRbbOKYyTllFGJi8zw0Uem3dor6M9qb&#10;3wAAAP//AwBQSwMEFAAGAAgAAAAhAL2x5RrbAAAABgEAAA8AAABkcnMvZG93bnJldi54bWxMj81u&#10;gzAQhO+V+g7WRuqlakyiEBKKidpKrXrNzwMssAEUvEbYCeTtuz21x9GMZr7JdpPt1I0G3zo2sJhH&#10;oIhLV7VcGzgdP182oHxArrBzTAbu5GGXPz5kmFZu5D3dDqFWUsI+RQNNCH2qtS8bsujnricW7+wG&#10;i0HkUOtqwFHKbaeXUbTWFluWhQZ7+miovByu1sD5e3yOt2PxFU7JfrV+xzYp3N2Yp9n09goq0BT+&#10;wvCLL+iQC1Phrlx51RmQI8FAEoMSc7NdiS4ktVjGoPNM/8fPfwAAAP//AwBQSwECLQAUAAYACAAA&#10;ACEAtoM4kv4AAADhAQAAEwAAAAAAAAAAAAAAAAAAAAAAW0NvbnRlbnRfVHlwZXNdLnhtbFBLAQIt&#10;ABQABgAIAAAAIQA4/SH/1gAAAJQBAAALAAAAAAAAAAAAAAAAAC8BAABfcmVscy8ucmVsc1BLAQIt&#10;ABQABgAIAAAAIQDmDBhzIgIAACIEAAAOAAAAAAAAAAAAAAAAAC4CAABkcnMvZTJvRG9jLnhtbFBL&#10;AQItABQABgAIAAAAIQC9seUa2wAAAAYBAAAPAAAAAAAAAAAAAAAAAHwEAABkcnMvZG93bnJldi54&#10;bWxQSwUGAAAAAAQABADzAAAAhAUAAAAA&#10;" stroked="f">
                <v:textbox>
                  <w:txbxContent>
                    <w:p w:rsidR="0046130E" w:rsidRPr="001E0136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1E0136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1E0136">
                        <w:rPr>
                          <w:b/>
                          <w:bCs/>
                        </w:rPr>
                        <w:t>3</w:t>
                      </w:r>
                    </w:p>
                    <w:p w:rsidR="0046130E" w:rsidRPr="009B037A" w:rsidRDefault="0046130E" w:rsidP="0046130E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Mean response accuracy </w:t>
                      </w:r>
                      <w:r w:rsidRPr="009B037A">
                        <w:rPr>
                          <w:i/>
                          <w:iCs/>
                        </w:rPr>
                        <w:t>to individual tracks: condition OFF</w:t>
                      </w:r>
                      <w:r>
                        <w:rPr>
                          <w:i/>
                          <w:iCs/>
                        </w:rPr>
                        <w:t xml:space="preserve"> (max = 1.0)</w:t>
                      </w:r>
                    </w:p>
                    <w:p w:rsidR="0046130E" w:rsidRPr="00184250" w:rsidRDefault="0046130E" w:rsidP="0046130E"/>
                  </w:txbxContent>
                </v:textbox>
                <w10:wrap anchorx="margin"/>
              </v:shape>
            </w:pict>
          </mc:Fallback>
        </mc:AlternateContent>
      </w:r>
    </w:p>
    <w:p w:rsidR="0046130E" w:rsidRPr="00A66C13" w:rsidRDefault="0046130E" w:rsidP="0046130E"/>
    <w:p w:rsidR="0046130E" w:rsidRPr="00A66C13" w:rsidRDefault="0046130E" w:rsidP="0046130E"/>
    <w:p w:rsidR="0046130E" w:rsidRPr="000121E0" w:rsidRDefault="0046130E" w:rsidP="0046130E">
      <w:pPr>
        <w:autoSpaceDE w:val="0"/>
        <w:autoSpaceDN w:val="0"/>
        <w:adjustRightInd w:val="0"/>
        <w:jc w:val="center"/>
      </w:pPr>
      <w:r w:rsidRPr="000121E0">
        <w:rPr>
          <w:noProof/>
          <w:lang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450B62D" wp14:editId="1769A601">
                <wp:simplePos x="0" y="0"/>
                <wp:positionH relativeFrom="column">
                  <wp:posOffset>374650</wp:posOffset>
                </wp:positionH>
                <wp:positionV relativeFrom="paragraph">
                  <wp:posOffset>662940</wp:posOffset>
                </wp:positionV>
                <wp:extent cx="419100" cy="140462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527A3">
                              <w:rPr>
                                <w:b/>
                                <w:bCs/>
                              </w:rPr>
                              <w:t>Mean response accurac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29.5pt;margin-top:52.2pt;width:33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fnaIgIAACYEAAAOAAAAZHJzL2Uyb0RvYy54bWysU9uO2yAQfa/Uf0C8N74o2U2sOKtttqkq&#10;bS/Sbj8AYxyjAkOBxM7fd8DZbNq+VeUBATNzOHNmZn03akWOwnkJpqbFLKdEGA6tNPuafn/evVtS&#10;4gMzLVNgRE1PwtO7zds368FWooQeVCscQRDjq8HWtA/BVlnmeS808zOwwqCxA6dZwKvbZ61jA6Jr&#10;lZV5fpMN4FrrgAvv8fVhMtJNwu86wcPXrvMiEFVT5BbS7tLexD3brFm1d8z2kp9psH9goZk0+OkF&#10;6oEFRg5O/gWlJXfgoQszDjqDrpNcpBwwmyL/I5unnlmRckFxvL3I5P8fLP9y/OaIbGtaojyGaazR&#10;sxgDeQ8jKaM8g/UVej1Z9AsjPmOZU6rePgL/4YmBbc/MXtw7B0MvWIv0ihiZXYVOOD6CNMNnaPEb&#10;dgiQgMbO6agdqkEQHXmcLqWJVDg+zotVkaOFo6mY5/MbpBu/YNVLtHU+fBSgSTzU1GHpEzo7Pvow&#10;ub64xM88KNnupFLp4vbNVjlyZNgmu7TO6L+5KUOGmq4W5SIhG4jxCM0qLQO2sZK6pss8rhjOqqjG&#10;B9Omc2BSTWckrcxZnqjIpE0YmzEVYhljo3QNtCfUy8HUtThleIh7eYtKDNi0NfU/D8wJStQng7Kv&#10;ivkcTSFd5ovbWFN3bWmuLczwHnAWAiXTcRvSZETmBu6xPJ1Myr2SObPGZkzanwcndvv1PXm9jvfm&#10;FwAAAP//AwBQSwMEFAAGAAgAAAAhALjAbzzfAAAACgEAAA8AAABkcnMvZG93bnJldi54bWxMj0FL&#10;w0AQhe+C/2EZwZvdNDZVYzZFIlIQCrYKXjfJNAlmZ0N22qb/3ulJj/Pm8d73stXkenXEMXSeDMxn&#10;ESikytcdNQa+Pt/uHkEFtlTb3hMaOGOAVX59ldm09ifa4nHHjZIQCqk10DIPqdahatHZMPMDkvz2&#10;fnSW5RwbXY/2JOGu13EULbWzHUlDawcsWqx+dgdnYP9eFuvudfD88L2Zbz/4vKayMOb2Znp5BsU4&#10;8Z8ZLviCDrkwlf5AdVC9geRJprDo0WIB6mKIE1FKA/dxsgSdZ/r/hPwXAAD//wMAUEsBAi0AFAAG&#10;AAgAAAAhALaDOJL+AAAA4QEAABMAAAAAAAAAAAAAAAAAAAAAAFtDb250ZW50X1R5cGVzXS54bWxQ&#10;SwECLQAUAAYACAAAACEAOP0h/9YAAACUAQAACwAAAAAAAAAAAAAAAAAvAQAAX3JlbHMvLnJlbHNQ&#10;SwECLQAUAAYACAAAACEA+In52iICAAAmBAAADgAAAAAAAAAAAAAAAAAuAgAAZHJzL2Uyb0RvYy54&#10;bWxQSwECLQAUAAYACAAAACEAuMBvPN8AAAAKAQAADwAAAAAAAAAAAAAAAAB8BAAAZHJzL2Rvd25y&#10;ZXYueG1sUEsFBgAAAAAEAAQA8wAAAIgFAAAAAA==&#10;" stroked="f">
                <v:textbox style="layout-flow:vertical;mso-layout-flow-alt:bottom-to-top">
                  <w:txbxContent>
                    <w:p w:rsidR="0046130E" w:rsidRPr="00F527A3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F527A3">
                        <w:rPr>
                          <w:b/>
                          <w:bCs/>
                        </w:rPr>
                        <w:t>Mean response accuracy</w:t>
                      </w:r>
                    </w:p>
                  </w:txbxContent>
                </v:textbox>
              </v:shape>
            </w:pict>
          </mc:Fallback>
        </mc:AlternateContent>
      </w: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B123D0B" wp14:editId="15BCB02E">
                <wp:simplePos x="0" y="0"/>
                <wp:positionH relativeFrom="margin">
                  <wp:posOffset>1830705</wp:posOffset>
                </wp:positionH>
                <wp:positionV relativeFrom="paragraph">
                  <wp:posOffset>3310890</wp:posOffset>
                </wp:positionV>
                <wp:extent cx="2476500" cy="298450"/>
                <wp:effectExtent l="0" t="0" r="0" b="635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r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44.15pt;margin-top:260.7pt;width:195pt;height:23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pO4IgIAACMEAAAOAAAAZHJzL2Uyb0RvYy54bWysU9uO2yAQfa/Uf0C8N3asZJNYcVbbbFNV&#10;2l6k3X4AxjhGBYYCiZ1+fQecpNH2rSoPiGGGw8yZM+v7QStyFM5LMBWdTnJKhOHQSLOv6PeX3bsl&#10;JT4w0zAFRlT0JDy937x9s+5tKQroQDXCEQQxvuxtRbsQbJllnndCMz8BKww6W3CaBTTdPmsc6xFd&#10;q6zI87usB9dYB1x4j7ePo5NuEn7bCh6+tq0XgaiKYm4h7S7tddyzzZqVe8dsJ/k5DfYPWWgmDX56&#10;hXpkgZGDk39BackdeGjDhIPOoG0lF6kGrGaav6rmuWNWpFqQHG+vNPn/B8u/HL85Ihvs3YISwzT2&#10;6EUMgbyHgRSRnt76EqOeLcaFAa8xNJXq7RPwH54Y2HbM7MWDc9B3gjWY3jS+zG6ejjg+gtT9Z2jw&#10;G3YIkICG1unIHbJBEB3bdLq2JqbC8bKYLe7mObo4+orVcjZPvctYeXltnQ8fBWgSDxV12PqEzo5P&#10;PsRsWHkJiZ95ULLZSaWS4fb1VjlyZCiTXVqpgFdhypC+oqt5MU/IBuL7pCAtA8pYSV3RZR7XKKzI&#10;xgfTpJDApBrPmIkyZ3oiIyM3YaiH1IjVhfUamhPy5WBULU4ZHjpwvyjpUbEV9T8PzAlK1CeDnK+m&#10;s1mUeDJm80WBhrv11LceZjhCVTRQMh63IY1FpMPAA/amlYm22MQxk3PKqMTE5nlqotRv7RT1Z7Y3&#10;vwEAAP//AwBQSwMEFAAGAAgAAAAhAGxkKYDeAAAACwEAAA8AAABkcnMvZG93bnJldi54bWxMj8FO&#10;g0AQhu8mvsNmTLwYuxQpILI0aqLx2toHGNgpENldwm4LfXunJz3OP1/++abcLmYQZ5p876yC9SoC&#10;QbZxuretgsP3x2MOwge0GgdnScGFPGyr25sSC+1mu6PzPrSCS6wvUEEXwlhI6ZuODPqVG8ny7ugm&#10;g4HHqZV6wpnLzSDjKEqlwd7yhQ5Heu+o+dmfjILj1/yweZ7rz3DIdkn6hn1Wu4tS93fL6wuIQEv4&#10;g+Gqz+pQsVPtTlZ7MSiI8/yJUQWbeJ2AYCLNrknNSZonIKtS/v+h+gUAAP//AwBQSwECLQAUAAYA&#10;CAAAACEAtoM4kv4AAADhAQAAEwAAAAAAAAAAAAAAAAAAAAAAW0NvbnRlbnRfVHlwZXNdLnhtbFBL&#10;AQItABQABgAIAAAAIQA4/SH/1gAAAJQBAAALAAAAAAAAAAAAAAAAAC8BAABfcmVscy8ucmVsc1BL&#10;AQItABQABgAIAAAAIQAqEpO4IgIAACMEAAAOAAAAAAAAAAAAAAAAAC4CAABkcnMvZTJvRG9jLnht&#10;bFBLAQItABQABgAIAAAAIQBsZCmA3gAAAAsBAAAPAAAAAAAAAAAAAAAAAHwEAABkcnMvZG93bnJl&#10;di54bWxQSwUGAAAAAAQABADzAAAAhwUAAAAA&#10;" stroked="f">
                <v:textbox>
                  <w:txbxContent>
                    <w:p w:rsidR="0046130E" w:rsidRPr="00F527A3" w:rsidRDefault="0046130E" w:rsidP="0046130E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rac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2BF9EBF" wp14:editId="0C39A430">
                <wp:simplePos x="0" y="0"/>
                <wp:positionH relativeFrom="column">
                  <wp:posOffset>374650</wp:posOffset>
                </wp:positionH>
                <wp:positionV relativeFrom="paragraph">
                  <wp:posOffset>659765</wp:posOffset>
                </wp:positionV>
                <wp:extent cx="419100" cy="140462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F527A3" w:rsidRDefault="0046130E" w:rsidP="0046130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527A3">
                              <w:rPr>
                                <w:b/>
                                <w:bCs/>
                              </w:rPr>
                              <w:t>Mean response accurac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29.5pt;margin-top:51.95pt;width:33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v0CIgIAACcEAAAOAAAAZHJzL2Uyb0RvYy54bWysU9tuGyEQfa/Uf0C813upncQrr6PUqatK&#10;SVsp6QewLOtFBYYC9q7/vgPrOFb6VpUHBMzMYebMmdXtqBU5COclmJoWs5wSYTi00uxq+vN5++GG&#10;Eh+YaZkCI2p6FJ7ert+/Ww22EiX0oFrhCIIYXw22pn0Itsoyz3uhmZ+BFQaNHTjNAl7dLmsdGxBd&#10;q6zM86tsANdaB1x4j6/3k5GuE37XCR6+d50XgaiaYm4h7S7tTdyz9YpVO8dsL/kpDfYPWWgmDX56&#10;hrpngZG9k39BackdeOjCjIPOoOskF6kGrKbI31Tz1DMrUi1Ijrdnmvz/g+XfDj8ckS327iMlhmns&#10;0bMYA/kEIykjPYP1FXo9WfQLIz6jayrV2wfgvzwxsOmZ2Yk752DoBWsxvSJGZhehE46PIM3wCC1+&#10;w/YBEtDYOR25QzYIomObjufWxFQ4Ps6LZZGjhaOpmOfzqzL1LmPVS7R1PnwRoEk81NRh6xM6Ozz4&#10;ELNh1YtL/MyDku1WKpUubtdslCMHhjLZppUKeOOmDBlqulyUi4RsIMYnBWkZUMZK6pre5HFNwops&#10;fDZtcglMqumMmShzoicyMnETxmacGpGCI3cNtEckzMEkWxwzPMS9vEYqBlRtTf3vPXOCEvXVIO/L&#10;Yj6PMk+X+eIaWSLu0tJcWpjhPeAwBEqm4yak0YiUGLjD/nQyUfeazCltVGNi9DQ5Ue6X9+T1Ot/r&#10;PwAAAP//AwBQSwMEFAAGAAgAAAAhAAFaDFLfAAAACgEAAA8AAABkcnMvZG93bnJldi54bWxMj0FL&#10;w0AQhe+C/2EZwZvdJCVqYzZFIlIQBFsFr5tkmgSzsyE7bdN/7/Skx3nzeO97+Xp2gzriFHpPBuJF&#10;BAqp9k1PrYGvz9e7R1CBLTV28IQGzhhgXVxf5TZr/Im2eNxxqySEQmYNdMxjpnWoO3Q2LPyIJL+9&#10;n5xlOadWN5M9SbgbdBJF99rZnqShsyOWHdY/u4MzsH+ryk3/Mnp++H6Ptx983lBVGnN7Mz8/gWKc&#10;+c8MF3xBh0KYKn+gJqjBQLqSKSx6tFyBuhiSVJTKwDJJY9BFrv9PKH4BAAD//wMAUEsBAi0AFAAG&#10;AAgAAAAhALaDOJL+AAAA4QEAABMAAAAAAAAAAAAAAAAAAAAAAFtDb250ZW50X1R5cGVzXS54bWxQ&#10;SwECLQAUAAYACAAAACEAOP0h/9YAAACUAQAACwAAAAAAAAAAAAAAAAAvAQAAX3JlbHMvLnJlbHNQ&#10;SwECLQAUAAYACAAAACEAPBr9AiICAAAnBAAADgAAAAAAAAAAAAAAAAAuAgAAZHJzL2Uyb0RvYy54&#10;bWxQSwECLQAUAAYACAAAACEAAVoMUt8AAAAKAQAADwAAAAAAAAAAAAAAAAB8BAAAZHJzL2Rvd25y&#10;ZXYueG1sUEsFBgAAAAAEAAQA8wAAAIgFAAAAAA==&#10;" stroked="f">
                <v:textbox style="layout-flow:vertical;mso-layout-flow-alt:bottom-to-top">
                  <w:txbxContent>
                    <w:p w:rsidR="0046130E" w:rsidRPr="00F527A3" w:rsidRDefault="0046130E" w:rsidP="0046130E">
                      <w:pPr>
                        <w:rPr>
                          <w:b/>
                          <w:bCs/>
                        </w:rPr>
                      </w:pPr>
                      <w:r w:rsidRPr="00F527A3">
                        <w:rPr>
                          <w:b/>
                          <w:bCs/>
                        </w:rPr>
                        <w:t>Mean response accuracy</w:t>
                      </w:r>
                    </w:p>
                  </w:txbxContent>
                </v:textbox>
              </v:shape>
            </w:pict>
          </mc:Fallback>
        </mc:AlternateContent>
      </w:r>
      <w:r w:rsidRPr="000121E0">
        <w:rPr>
          <w:noProof/>
          <w:lang w:eastAsia="en-PH"/>
        </w:rPr>
        <w:drawing>
          <wp:inline distT="0" distB="0" distL="0" distR="0" wp14:anchorId="1A5C6BA8" wp14:editId="669AC890">
            <wp:extent cx="4133850" cy="3269115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288" cy="3277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850"/>
        <w:gridCol w:w="851"/>
        <w:gridCol w:w="992"/>
        <w:gridCol w:w="850"/>
        <w:gridCol w:w="1134"/>
        <w:gridCol w:w="1418"/>
        <w:gridCol w:w="709"/>
        <w:gridCol w:w="992"/>
      </w:tblGrid>
      <w:tr w:rsidR="0046130E" w:rsidRPr="000121E0" w:rsidTr="002772CF">
        <w:trPr>
          <w:cantSplit/>
          <w:trHeight w:val="326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right="60"/>
            </w:pPr>
          </w:p>
        </w:tc>
      </w:tr>
      <w:tr w:rsidR="0046130E" w:rsidRPr="000121E0" w:rsidTr="002772CF">
        <w:trPr>
          <w:cantSplit/>
          <w:trHeight w:val="319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rPr>
                <w:shd w:val="clear" w:color="auto" w:fill="FFFFFF"/>
              </w:rPr>
            </w:pPr>
            <w:r w:rsidRPr="00A66C13">
              <w:rPr>
                <w:shd w:val="clear" w:color="auto" w:fill="FFFFFF"/>
              </w:rPr>
              <w:t>Table S1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rPr>
                <w:i/>
                <w:iCs/>
                <w:shd w:val="clear" w:color="auto" w:fill="FFFFFF"/>
              </w:rPr>
            </w:pPr>
            <w:r w:rsidRPr="000121E0">
              <w:rPr>
                <w:i/>
                <w:iCs/>
                <w:shd w:val="clear" w:color="auto" w:fill="FFFFFF"/>
              </w:rPr>
              <w:t xml:space="preserve"> Effect of group on total test score. </w:t>
            </w:r>
            <w:proofErr w:type="spellStart"/>
            <w:r w:rsidRPr="000121E0">
              <w:rPr>
                <w:i/>
                <w:iCs/>
                <w:shd w:val="clear" w:color="auto" w:fill="FFFFFF"/>
              </w:rPr>
              <w:t>Descriptives</w:t>
            </w:r>
            <w:proofErr w:type="spellEnd"/>
            <w:r w:rsidRPr="000121E0">
              <w:rPr>
                <w:i/>
                <w:iCs/>
                <w:shd w:val="clear" w:color="auto" w:fill="FFFFFF"/>
              </w:rPr>
              <w:t xml:space="preserve"> 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</w:pPr>
          </w:p>
        </w:tc>
      </w:tr>
      <w:tr w:rsidR="0046130E" w:rsidRPr="000121E0" w:rsidTr="002772CF">
        <w:trPr>
          <w:cantSplit/>
          <w:trHeight w:val="326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M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D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95% CI for Mea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Mi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Max</w:t>
            </w:r>
          </w:p>
        </w:tc>
      </w:tr>
      <w:tr w:rsidR="0046130E" w:rsidRPr="000121E0" w:rsidTr="002772CF">
        <w:trPr>
          <w:cantSplit/>
          <w:trHeight w:val="31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121E0">
              <w:rPr>
                <w:sz w:val="18"/>
                <w:szCs w:val="18"/>
              </w:rPr>
              <w:t>Lower Bou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121E0">
              <w:rPr>
                <w:sz w:val="18"/>
                <w:szCs w:val="18"/>
              </w:rPr>
              <w:t>Upper Bound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</w:tr>
      <w:tr w:rsidR="0046130E" w:rsidRPr="000121E0" w:rsidTr="002772CF">
        <w:trPr>
          <w:cantSplit/>
          <w:trHeight w:val="319"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General public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64</w:t>
            </w:r>
          </w:p>
        </w:tc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7.64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3.587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448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6.74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8.54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7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3</w:t>
            </w:r>
          </w:p>
        </w:tc>
      </w:tr>
      <w:tr w:rsidR="0046130E" w:rsidRPr="000121E0" w:rsidTr="002772CF">
        <w:trPr>
          <w:cantSplit/>
          <w:trHeight w:val="326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Dancer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9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9.11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4.175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95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7.09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1.12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30</w:t>
            </w:r>
          </w:p>
        </w:tc>
      </w:tr>
      <w:tr w:rsidR="0046130E" w:rsidRPr="000121E0" w:rsidTr="002772CF">
        <w:trPr>
          <w:cantSplit/>
          <w:trHeight w:val="319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Musician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40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0.30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4.040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63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9.01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1.59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0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6</w:t>
            </w:r>
          </w:p>
        </w:tc>
      </w:tr>
      <w:tr w:rsidR="0046130E" w:rsidRPr="000121E0" w:rsidTr="002772CF">
        <w:trPr>
          <w:cantSplit/>
          <w:trHeight w:val="311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Total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3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8.73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3.986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35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8.02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9.44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7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30</w:t>
            </w:r>
          </w:p>
        </w:tc>
      </w:tr>
    </w:tbl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  <w:r w:rsidRPr="000121E0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5B0D2446" wp14:editId="22357F80">
                <wp:simplePos x="0" y="0"/>
                <wp:positionH relativeFrom="margin">
                  <wp:posOffset>1399540</wp:posOffset>
                </wp:positionH>
                <wp:positionV relativeFrom="paragraph">
                  <wp:posOffset>-2374900</wp:posOffset>
                </wp:positionV>
                <wp:extent cx="3212625" cy="344658"/>
                <wp:effectExtent l="0" t="0" r="6985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2625" cy="3446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Pr="00831AB8" w:rsidRDefault="0046130E" w:rsidP="0046130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            </w:t>
                            </w:r>
                            <w:r w:rsidRPr="00831AB8">
                              <w:rPr>
                                <w:sz w:val="28"/>
                                <w:szCs w:val="28"/>
                              </w:rPr>
                              <w:t xml:space="preserve">Study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1: Effect of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10.2pt;margin-top:-187pt;width:252.95pt;height:27.1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xsxIgIAACQEAAAOAAAAZHJzL2Uyb0RvYy54bWysU9tu2zAMfR+wfxD0vjhxkyw14hRdugwD&#10;ugvQ7gNoWY6FSaInKbG7rx8lp2m2vQ3TgyCK5NHhIbW+GYxmR+m8Qlvy2WTKmbQCa2X3Jf/2uHuz&#10;4swHsDVotLLkT9Lzm83rV+u+K2SOLepaOkYg1hd9V/I2hK7IMi9aacBPsJOWnA06A4FMt89qBz2h&#10;G53l0+ky69HVnUMhvafbu9HJNwm/aaQIX5rGy8B0yYlbSLtLexX3bLOGYu+ga5U40YB/YGFAWXr0&#10;DHUHAdjBqb+gjBIOPTZhItBk2DRKyFQDVTOb/lHNQwudTLWQOL47y+T/H6z4fPzqmKqpd0vOLBjq&#10;0aMcAnuHA8ujPH3nC4p66CguDHRNoalU392j+O6ZxW0Ldi9vncO+lVATvVnMzC5SRxwfQar+E9b0&#10;DBwCJqChcSZqR2owQqc2PZ1bE6kIurzKZ/kyX3AmyHc1ny8Xq/QEFM/ZnfPhg0TD4qHkjlqf0OF4&#10;70NkA8VzSHzMo1b1TmmdDLevttqxI9CY7NI6of8Wpi3rS369IB4xy2LMTxNkVKAx1sqUfDWNK6ZD&#10;EdV4b+t0DqD0eCYm2p7kiYqM2oShGsZGJPGidhXWTySYw3Fs6ZvRoUX3k7OeRrbk/scBnORMf7Qk&#10;+vVsPo8znoz54m1Ohrv0VJcesIKgSh44G4/bkP7FWNktNadRSbcXJifONIpJztO3ibN+aaeol8+9&#10;+QUAAP//AwBQSwMEFAAGAAgAAAAhAKYFtWDhAAAADQEAAA8AAABkcnMvZG93bnJldi54bWxMj8FO&#10;g0AQhu8mvsNmTLyYdilF1iJLoyaaXlv7AANMgcjOEnZb6Nu7PelxZr788/35dja9uNDoOssaVssI&#10;BHFl644bDcfvz8ULCOeRa+wtk4YrOdgW93c5ZrWdeE+Xg29ECGGXoYbW+yGT0lUtGXRLOxCH28mO&#10;Bn0Yx0bWI04h3PQyjqJUGuw4fGhxoI+Wqp/D2Wg47aan581Ufvmj2ifpO3aqtFetHx/mt1cQnmb/&#10;B8NNP6hDEZxKe+baiV5DHEdJQDUs1ioJrQKi4nQNorytVhsFssjl/xbFLwAAAP//AwBQSwECLQAU&#10;AAYACAAAACEAtoM4kv4AAADhAQAAEwAAAAAAAAAAAAAAAAAAAAAAW0NvbnRlbnRfVHlwZXNdLnht&#10;bFBLAQItABQABgAIAAAAIQA4/SH/1gAAAJQBAAALAAAAAAAAAAAAAAAAAC8BAABfcmVscy8ucmVs&#10;c1BLAQItABQABgAIAAAAIQDWYxsxIgIAACQEAAAOAAAAAAAAAAAAAAAAAC4CAABkcnMvZTJvRG9j&#10;LnhtbFBLAQItABQABgAIAAAAIQCmBbVg4QAAAA0BAAAPAAAAAAAAAAAAAAAAAHwEAABkcnMvZG93&#10;bnJldi54bWxQSwUGAAAAAAQABADzAAAAigUAAAAA&#10;" stroked="f">
                <v:textbox>
                  <w:txbxContent>
                    <w:p w:rsidR="0046130E" w:rsidRPr="00831AB8" w:rsidRDefault="0046130E" w:rsidP="0046130E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            </w:t>
                      </w:r>
                      <w:r w:rsidRPr="00831AB8">
                        <w:rPr>
                          <w:sz w:val="28"/>
                          <w:szCs w:val="28"/>
                        </w:rPr>
                        <w:t xml:space="preserve">Study </w:t>
                      </w:r>
                      <w:r>
                        <w:rPr>
                          <w:sz w:val="28"/>
                          <w:szCs w:val="28"/>
                        </w:rPr>
                        <w:t>1: Effect of gro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  <w:r w:rsidRPr="000121E0">
        <w:rPr>
          <w:noProof/>
          <w:color w:val="010205"/>
          <w:shd w:val="clear" w:color="auto" w:fill="FFFFFF"/>
          <w:lang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96924D1" wp14:editId="51B66587">
                <wp:simplePos x="0" y="0"/>
                <wp:positionH relativeFrom="column">
                  <wp:posOffset>-112083</wp:posOffset>
                </wp:positionH>
                <wp:positionV relativeFrom="paragraph">
                  <wp:posOffset>80010</wp:posOffset>
                </wp:positionV>
                <wp:extent cx="4204970" cy="1404620"/>
                <wp:effectExtent l="0" t="0" r="5080" b="889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4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30E" w:rsidRDefault="0046130E" w:rsidP="0046130E">
                            <w:r w:rsidRPr="00331B95">
                              <w:rPr>
                                <w:color w:val="010205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-8.85pt;margin-top:6.3pt;width:331.1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cZ6IQIAACUEAAAOAAAAZHJzL2Uyb0RvYy54bWysU11v2yAUfZ+0/4B4X+xYTttYcaouXaZJ&#10;3YfU7gdgjGM04DIgsbNfvwtOs6h9q8YDAu7lcO85h9XtqBU5COclmJrOZzklwnBopdnV9OfT9sMN&#10;JT4w0zIFRtT0KDy9Xb9/txpsJQroQbXCEQQxvhpsTfsQbJVlnvdCMz8DKwwGO3CaBdy6XdY6NiC6&#10;VlmR51fZAK61DrjwHk/vpyBdJ/yuEzx87zovAlE1xdpCml2amzhn6xWrdo7ZXvJTGewNVWgmDT56&#10;hrpngZG9k6+gtOQOPHRhxkFn0HWSi9QDdjPPX3Tz2DMrUi9Ijrdnmvz/g+XfDj8ckS1qh0oZplGj&#10;JzEG8hFGUkR6BusrzHq0mBdGPMbU1Kq3D8B/eWJg0zOzE3fOwdAL1mJ583gzu7g64fgI0gxfocVn&#10;2D5AAho7pyN3yAZBdJTpeJYmlsLxsCzycnmNIY6xeZmXV0USL2PV83XrfPgsQJO4qKlD7RM8Ozz4&#10;EMth1XNKfM2Dku1WKpU2btdslCMHhj7ZppE6eJGmDBlqulwUi4RsIN5PFtIyoI+V1DW9yeOYnBXp&#10;+GTalBKYVNMaK1HmxE+kZCInjM04KXHmvYH2iIw5mHyL/wwXPbg/lAzo2Zr633vmBCXqi0HWl/Oy&#10;jCZPm3JxjRQRdxlpLiPMcISqaaBkWm5C+hiJD3uH6mxl4i3KOFVyqhm9mOg8/Zto9st9yvr3u9d/&#10;AQAA//8DAFBLAwQUAAYACAAAACEAT1sfa+AAAAAKAQAADwAAAGRycy9kb3ducmV2LnhtbEyPMU/D&#10;MBCFdyT+g3VIbK2TtE2rNE6FkFhQB1oYGN3kiNPE5xA7bfj3HBMdT+/Te9/lu8l24oKDbxwpiOcR&#10;CKTSVQ3VCj7eX2YbED5oqnTnCBX8oIddcX+X66xyVzrg5RhqwSXkM63AhNBnUvrSoNV+7nokzr7c&#10;YHXgc6hlNegrl9tOJlGUSqsb4gWje3w2WLbH0fLI3pfjwX2f430rP02b6tWbeVXq8WF62oIIOIV/&#10;GP70WR0Kdjq5kSovOgWzeL1mlIMkBcFAulyuQJwUJIvFBmSRy9sXil8AAAD//wMAUEsBAi0AFAAG&#10;AAgAAAAhALaDOJL+AAAA4QEAABMAAAAAAAAAAAAAAAAAAAAAAFtDb250ZW50X1R5cGVzXS54bWxQ&#10;SwECLQAUAAYACAAAACEAOP0h/9YAAACUAQAACwAAAAAAAAAAAAAAAAAvAQAAX3JlbHMvLnJlbHNQ&#10;SwECLQAUAAYACAAAACEA+wnGeiECAAAlBAAADgAAAAAAAAAAAAAAAAAuAgAAZHJzL2Uyb0RvYy54&#10;bWxQSwECLQAUAAYACAAAACEAT1sfa+AAAAAKAQAADwAAAAAAAAAAAAAAAAB7BAAAZHJzL2Rvd25y&#10;ZXYueG1sUEsFBgAAAAAEAAQA8wAAAIgFAAAAAA==&#10;" stroked="f">
                <v:textbox style="mso-fit-shape-to-text:t">
                  <w:txbxContent>
                    <w:p w:rsidR="0046130E" w:rsidRDefault="0046130E" w:rsidP="0046130E">
                      <w:r w:rsidRPr="00331B95">
                        <w:rPr>
                          <w:color w:val="010205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46130E" w:rsidRPr="000121E0" w:rsidRDefault="0046130E" w:rsidP="0046130E">
      <w:pPr>
        <w:autoSpaceDE w:val="0"/>
        <w:autoSpaceDN w:val="0"/>
        <w:adjustRightInd w:val="0"/>
      </w:pPr>
    </w:p>
    <w:tbl>
      <w:tblPr>
        <w:tblW w:w="5529" w:type="dxa"/>
        <w:tblBorders>
          <w:bottom w:val="single" w:sz="8" w:space="0" w:color="152935"/>
          <w:insideH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851"/>
        <w:gridCol w:w="992"/>
        <w:gridCol w:w="1843"/>
      </w:tblGrid>
      <w:tr w:rsidR="0046130E" w:rsidRPr="000121E0" w:rsidTr="002772CF">
        <w:trPr>
          <w:cantSplit/>
        </w:trPr>
        <w:tc>
          <w:tcPr>
            <w:tcW w:w="1843" w:type="dxa"/>
            <w:tcBorders>
              <w:bottom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</w:tr>
      <w:tr w:rsidR="0046130E" w:rsidRPr="000121E0" w:rsidTr="002772CF">
        <w:trPr>
          <w:cantSplit/>
        </w:trPr>
        <w:tc>
          <w:tcPr>
            <w:tcW w:w="5529" w:type="dxa"/>
            <w:gridSpan w:val="4"/>
            <w:tcBorders>
              <w:top w:val="nil"/>
            </w:tcBorders>
            <w:shd w:val="clear" w:color="auto" w:fill="FFFFFF"/>
            <w:vAlign w:val="bottom"/>
          </w:tcPr>
          <w:p w:rsidR="0046130E" w:rsidRPr="00A66C13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10205"/>
              </w:rPr>
            </w:pPr>
            <w:r w:rsidRPr="00A66C13">
              <w:rPr>
                <w:color w:val="010205"/>
              </w:rPr>
              <w:t>Table S2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iCs/>
                <w:color w:val="010205"/>
              </w:rPr>
            </w:pPr>
            <w:r w:rsidRPr="000121E0">
              <w:rPr>
                <w:i/>
                <w:iCs/>
                <w:color w:val="010205"/>
              </w:rPr>
              <w:t>Test of Homogeneity of Variances in total group scores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</w:p>
        </w:tc>
      </w:tr>
      <w:tr w:rsidR="0046130E" w:rsidRPr="000121E0" w:rsidTr="002772CF">
        <w:trPr>
          <w:cantSplit/>
        </w:trPr>
        <w:tc>
          <w:tcPr>
            <w:tcW w:w="1843" w:type="dxa"/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proofErr w:type="spellStart"/>
            <w:r w:rsidRPr="000121E0">
              <w:t>Levene's</w:t>
            </w:r>
            <w:proofErr w:type="spellEnd"/>
            <w:r w:rsidRPr="000121E0">
              <w:t xml:space="preserve"> Statistic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df1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df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ig. (2-tailed)</w:t>
            </w:r>
          </w:p>
        </w:tc>
      </w:tr>
      <w:tr w:rsidR="0046130E" w:rsidRPr="000121E0" w:rsidTr="002772CF">
        <w:trPr>
          <w:cantSplit/>
        </w:trPr>
        <w:tc>
          <w:tcPr>
            <w:tcW w:w="1843" w:type="dxa"/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0121E0">
              <w:rPr>
                <w:color w:val="010205"/>
              </w:rPr>
              <w:t>.326</w:t>
            </w:r>
          </w:p>
        </w:tc>
        <w:tc>
          <w:tcPr>
            <w:tcW w:w="851" w:type="dxa"/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0121E0">
              <w:rPr>
                <w:color w:val="010205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0121E0">
              <w:rPr>
                <w:color w:val="010205"/>
              </w:rPr>
              <w:t>120</w:t>
            </w:r>
          </w:p>
        </w:tc>
        <w:tc>
          <w:tcPr>
            <w:tcW w:w="1843" w:type="dxa"/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0121E0">
              <w:rPr>
                <w:color w:val="010205"/>
              </w:rPr>
              <w:t>.723</w:t>
            </w:r>
          </w:p>
        </w:tc>
      </w:tr>
    </w:tbl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</w:pPr>
    </w:p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01"/>
        <w:gridCol w:w="1276"/>
        <w:gridCol w:w="1559"/>
        <w:gridCol w:w="992"/>
        <w:gridCol w:w="1560"/>
      </w:tblGrid>
      <w:tr w:rsidR="0046130E" w:rsidRPr="000121E0" w:rsidTr="002772CF">
        <w:trPr>
          <w:cantSplit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A66C13">
              <w:t>Table S3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iCs/>
              </w:rPr>
            </w:pPr>
            <w:r w:rsidRPr="000121E0">
              <w:t xml:space="preserve"> </w:t>
            </w:r>
            <w:r w:rsidRPr="000121E0">
              <w:rPr>
                <w:i/>
                <w:iCs/>
              </w:rPr>
              <w:t xml:space="preserve">Analysis of group score variance </w:t>
            </w:r>
          </w:p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</w:p>
        </w:tc>
      </w:tr>
      <w:tr w:rsidR="0046130E" w:rsidRPr="000121E0" w:rsidTr="002772CF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proofErr w:type="spellStart"/>
            <w:r w:rsidRPr="000121E0">
              <w:t>d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Mean Squ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ig. (2-tailed)</w:t>
            </w:r>
          </w:p>
        </w:tc>
      </w:tr>
      <w:tr w:rsidR="0046130E" w:rsidRPr="000121E0" w:rsidTr="002772CF">
        <w:trPr>
          <w:cantSplit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Between Groups</w:t>
            </w:r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77.222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88.611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6.039</w:t>
            </w:r>
          </w:p>
        </w:tc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003</w:t>
            </w:r>
          </w:p>
        </w:tc>
      </w:tr>
      <w:tr w:rsidR="0046130E" w:rsidRPr="000121E0" w:rsidTr="002772CF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Within Groups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760.924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0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4.674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</w:tr>
      <w:tr w:rsidR="0046130E" w:rsidRPr="000121E0" w:rsidTr="002772CF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Total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938.146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2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jc w:val="center"/>
            </w:pPr>
          </w:p>
        </w:tc>
      </w:tr>
    </w:tbl>
    <w:p w:rsidR="0046130E" w:rsidRPr="000121E0" w:rsidRDefault="0046130E" w:rsidP="0046130E">
      <w:pPr>
        <w:autoSpaceDE w:val="0"/>
        <w:autoSpaceDN w:val="0"/>
        <w:adjustRightInd w:val="0"/>
        <w:spacing w:line="400" w:lineRule="atLeast"/>
      </w:pP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</w:pPr>
    </w:p>
    <w:p w:rsidR="0046130E" w:rsidRPr="000121E0" w:rsidRDefault="0046130E" w:rsidP="0046130E">
      <w:pPr>
        <w:autoSpaceDE w:val="0"/>
        <w:autoSpaceDN w:val="0"/>
        <w:adjustRightInd w:val="0"/>
      </w:pPr>
      <w:r w:rsidRPr="00A66C13">
        <w:t>Table S4</w:t>
      </w:r>
      <w:r w:rsidRPr="000121E0">
        <w:t xml:space="preserve"> </w:t>
      </w:r>
    </w:p>
    <w:p w:rsidR="0046130E" w:rsidRPr="000121E0" w:rsidRDefault="0046130E" w:rsidP="0046130E">
      <w:pPr>
        <w:autoSpaceDE w:val="0"/>
        <w:autoSpaceDN w:val="0"/>
        <w:adjustRightInd w:val="0"/>
      </w:pPr>
      <w:r w:rsidRPr="000121E0">
        <w:rPr>
          <w:i/>
          <w:iCs/>
        </w:rPr>
        <w:t>Contrasts between groups</w:t>
      </w:r>
    </w:p>
    <w:p w:rsidR="0046130E" w:rsidRPr="000121E0" w:rsidRDefault="0046130E" w:rsidP="0046130E">
      <w:pPr>
        <w:autoSpaceDE w:val="0"/>
        <w:autoSpaceDN w:val="0"/>
        <w:adjustRightInd w:val="0"/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843"/>
        <w:gridCol w:w="1276"/>
        <w:gridCol w:w="1134"/>
        <w:gridCol w:w="850"/>
        <w:gridCol w:w="1559"/>
      </w:tblGrid>
      <w:tr w:rsidR="0046130E" w:rsidRPr="000121E0" w:rsidTr="002772CF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Contr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Value of 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proofErr w:type="spellStart"/>
            <w:r w:rsidRPr="000121E0">
              <w:t>d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Sig. (2-tailed)</w:t>
            </w:r>
          </w:p>
        </w:tc>
      </w:tr>
      <w:tr w:rsidR="0046130E" w:rsidRPr="000121E0" w:rsidTr="002772CF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Dancers vs Musicians</w:t>
            </w:r>
          </w:p>
        </w:tc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-1.19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.067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-1.119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0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265</w:t>
            </w:r>
          </w:p>
        </w:tc>
      </w:tr>
      <w:tr w:rsidR="0046130E" w:rsidRPr="000121E0" w:rsidTr="002772CF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0121E0">
              <w:t>General public vs Musically-trained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.06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71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2.876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120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6130E" w:rsidRPr="000121E0" w:rsidRDefault="0046130E" w:rsidP="002772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0121E0">
              <w:t>.005</w:t>
            </w:r>
          </w:p>
        </w:tc>
      </w:tr>
    </w:tbl>
    <w:p w:rsidR="0046130E" w:rsidRPr="00B62F76" w:rsidRDefault="0046130E" w:rsidP="0046130E">
      <w:pPr>
        <w:autoSpaceDE w:val="0"/>
        <w:autoSpaceDN w:val="0"/>
        <w:adjustRightInd w:val="0"/>
        <w:spacing w:line="400" w:lineRule="atLeast"/>
        <w:rPr>
          <w:b/>
          <w:bCs/>
        </w:rPr>
      </w:pPr>
      <w:r w:rsidRPr="000121E0">
        <w:t xml:space="preserve"> </w:t>
      </w:r>
      <w:bookmarkEnd w:id="0"/>
    </w:p>
    <w:p w:rsidR="009C218D" w:rsidRDefault="009C218D"/>
    <w:sectPr w:rsidR="009C218D" w:rsidSect="00FF720F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557" w:rsidRPr="00685EF3" w:rsidRDefault="0046130E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685EF3">
      <w:rPr>
        <w:rFonts w:ascii="Times New Roman" w:hAnsi="Times New Roman" w:cs="Times New Roman"/>
        <w:caps/>
        <w:sz w:val="24"/>
        <w:szCs w:val="24"/>
      </w:rPr>
      <w:t>Calibration and Validation of the Beat-Drop Test</w:t>
    </w:r>
    <w:r w:rsidRPr="00685EF3">
      <w:rPr>
        <w:rFonts w:ascii="Times New Roman" w:hAnsi="Times New Roman" w:cs="Times New Roman"/>
        <w:sz w:val="24"/>
        <w:szCs w:val="24"/>
      </w:rPr>
      <w:tab/>
    </w:r>
    <w:r w:rsidRPr="00685EF3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19979108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85E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85E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85E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685E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397557" w:rsidRDefault="004613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557" w:rsidRPr="00685EF3" w:rsidRDefault="0046130E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685EF3">
      <w:rPr>
        <w:rFonts w:ascii="Times New Roman" w:hAnsi="Times New Roman" w:cs="Times New Roman"/>
        <w:caps/>
        <w:sz w:val="24"/>
        <w:szCs w:val="24"/>
      </w:rPr>
      <w:t xml:space="preserve">the Beat-Drop </w:t>
    </w:r>
    <w:r>
      <w:rPr>
        <w:rFonts w:ascii="Times New Roman" w:hAnsi="Times New Roman" w:cs="Times New Roman"/>
        <w:caps/>
        <w:sz w:val="24"/>
        <w:szCs w:val="24"/>
      </w:rPr>
      <w:t xml:space="preserve">Alignment </w:t>
    </w:r>
    <w:r w:rsidRPr="00685EF3">
      <w:rPr>
        <w:rFonts w:ascii="Times New Roman" w:hAnsi="Times New Roman" w:cs="Times New Roman"/>
        <w:caps/>
        <w:sz w:val="24"/>
        <w:szCs w:val="24"/>
      </w:rPr>
      <w:t>Test</w:t>
    </w:r>
    <w:r w:rsidRPr="00685EF3">
      <w:rPr>
        <w:rFonts w:ascii="Times New Roman" w:hAnsi="Times New Roman" w:cs="Times New Roman"/>
        <w:sz w:val="24"/>
        <w:szCs w:val="24"/>
      </w:rPr>
      <w:tab/>
    </w:r>
    <w:r w:rsidRPr="00685EF3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147120217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85E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85E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85E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85E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397557" w:rsidRPr="00685EF3" w:rsidRDefault="0046130E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30E"/>
    <w:rsid w:val="0000204E"/>
    <w:rsid w:val="00073BB6"/>
    <w:rsid w:val="000775F3"/>
    <w:rsid w:val="000928D9"/>
    <w:rsid w:val="000B1C8D"/>
    <w:rsid w:val="001244D8"/>
    <w:rsid w:val="0017695F"/>
    <w:rsid w:val="00196B30"/>
    <w:rsid w:val="001C26E5"/>
    <w:rsid w:val="001F229E"/>
    <w:rsid w:val="00201E1A"/>
    <w:rsid w:val="002565EB"/>
    <w:rsid w:val="002708B8"/>
    <w:rsid w:val="00286BEA"/>
    <w:rsid w:val="00317348"/>
    <w:rsid w:val="00346D8D"/>
    <w:rsid w:val="00351429"/>
    <w:rsid w:val="003A1FB8"/>
    <w:rsid w:val="003D528E"/>
    <w:rsid w:val="003E3067"/>
    <w:rsid w:val="004109E2"/>
    <w:rsid w:val="004264E9"/>
    <w:rsid w:val="0046020D"/>
    <w:rsid w:val="0046130E"/>
    <w:rsid w:val="00520CC5"/>
    <w:rsid w:val="00581967"/>
    <w:rsid w:val="00581AB2"/>
    <w:rsid w:val="006A6F23"/>
    <w:rsid w:val="006D295B"/>
    <w:rsid w:val="00727036"/>
    <w:rsid w:val="007E2882"/>
    <w:rsid w:val="007E6694"/>
    <w:rsid w:val="007E7073"/>
    <w:rsid w:val="007F5CED"/>
    <w:rsid w:val="008627EE"/>
    <w:rsid w:val="008C7A10"/>
    <w:rsid w:val="00930F2C"/>
    <w:rsid w:val="00944B57"/>
    <w:rsid w:val="00972D95"/>
    <w:rsid w:val="0098376A"/>
    <w:rsid w:val="009A2E9D"/>
    <w:rsid w:val="009C218D"/>
    <w:rsid w:val="00A00635"/>
    <w:rsid w:val="00A0385D"/>
    <w:rsid w:val="00A30CF0"/>
    <w:rsid w:val="00A87378"/>
    <w:rsid w:val="00B2073A"/>
    <w:rsid w:val="00B21622"/>
    <w:rsid w:val="00B25B80"/>
    <w:rsid w:val="00B30195"/>
    <w:rsid w:val="00B422A5"/>
    <w:rsid w:val="00B45445"/>
    <w:rsid w:val="00B64A0F"/>
    <w:rsid w:val="00B81A6A"/>
    <w:rsid w:val="00B906B5"/>
    <w:rsid w:val="00BA2D4A"/>
    <w:rsid w:val="00BE3BBB"/>
    <w:rsid w:val="00CC5345"/>
    <w:rsid w:val="00D01B06"/>
    <w:rsid w:val="00D645C1"/>
    <w:rsid w:val="00D71265"/>
    <w:rsid w:val="00D909D4"/>
    <w:rsid w:val="00E675D9"/>
    <w:rsid w:val="00E94CC8"/>
    <w:rsid w:val="00EB61EA"/>
    <w:rsid w:val="00EB7C8D"/>
    <w:rsid w:val="00ED1677"/>
    <w:rsid w:val="00EF10C5"/>
    <w:rsid w:val="00F33324"/>
    <w:rsid w:val="00F50D0F"/>
    <w:rsid w:val="00F512AD"/>
    <w:rsid w:val="00F5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30E"/>
    <w:pPr>
      <w:spacing w:after="160" w:line="259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130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6130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3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30E"/>
    <w:pPr>
      <w:spacing w:after="160" w:line="259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130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6130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3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</Words>
  <Characters>783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10-04T00:06:00Z</dcterms:created>
  <dcterms:modified xsi:type="dcterms:W3CDTF">2022-10-04T00:07:00Z</dcterms:modified>
</cp:coreProperties>
</file>